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2C57F" w14:textId="3B36842E" w:rsidR="00F24A27" w:rsidRPr="00F24A27" w:rsidRDefault="00F24A27" w:rsidP="00F24A27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_tradnl"/>
        </w:rPr>
      </w:pPr>
      <w:r w:rsidRPr="00F24A27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_tradnl"/>
        </w:rPr>
        <w:t xml:space="preserve">Supplementary table </w:t>
      </w:r>
      <w:r w:rsidR="00EE7409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_tradnl"/>
        </w:rPr>
        <w:t>1</w:t>
      </w:r>
      <w:r w:rsidRPr="00F24A27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_tradnl"/>
        </w:rPr>
        <w:t>.</w:t>
      </w:r>
      <w:r w:rsidRPr="00F24A27">
        <w:rPr>
          <w:rFonts w:ascii="Times New Roman" w:eastAsia="Times New Roman" w:hAnsi="Times New Roman" w:cs="Times New Roman"/>
          <w:sz w:val="20"/>
          <w:szCs w:val="20"/>
          <w:lang w:val="en-GB" w:eastAsia="es-ES_tradnl"/>
        </w:rPr>
        <w:t xml:space="preserve"> Adjusted between-group analyses for primary and secondary outcomes.</w:t>
      </w:r>
    </w:p>
    <w:tbl>
      <w:tblPr>
        <w:tblStyle w:val="Sombreadoclaro31"/>
        <w:tblW w:w="9434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527"/>
        <w:gridCol w:w="1584"/>
        <w:gridCol w:w="1276"/>
        <w:gridCol w:w="567"/>
        <w:gridCol w:w="1418"/>
        <w:gridCol w:w="2062"/>
      </w:tblGrid>
      <w:tr w:rsidR="00F24A27" w:rsidRPr="00EE7409" w14:paraId="680953BA" w14:textId="77777777" w:rsidTr="00944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vMerge w:val="restart"/>
            <w:shd w:val="clear" w:color="auto" w:fill="auto"/>
            <w:vAlign w:val="center"/>
          </w:tcPr>
          <w:p w14:paraId="455F74D9" w14:textId="77777777" w:rsidR="00F24A27" w:rsidRPr="00F24A27" w:rsidRDefault="00F24A27" w:rsidP="00F24A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4" w:type="dxa"/>
            <w:vMerge w:val="restart"/>
            <w:vAlign w:val="center"/>
          </w:tcPr>
          <w:p w14:paraId="7A128F41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indful eating</w:t>
            </w:r>
          </w:p>
          <w:p w14:paraId="350EBC6E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+ TAU</w:t>
            </w:r>
          </w:p>
          <w:p w14:paraId="115F9FB5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Mean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</w:t>
            </w: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SD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1C7E8AC5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TAU</w:t>
            </w:r>
          </w:p>
          <w:p w14:paraId="3D9E5AE5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Mean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</w:t>
            </w: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SD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4047" w:type="dxa"/>
            <w:gridSpan w:val="3"/>
            <w:shd w:val="clear" w:color="auto" w:fill="auto"/>
            <w:vAlign w:val="center"/>
          </w:tcPr>
          <w:p w14:paraId="7F11C6EC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indful eating + TAU vs TAU</w:t>
            </w:r>
          </w:p>
        </w:tc>
      </w:tr>
      <w:tr w:rsidR="00F24A27" w:rsidRPr="00F24A27" w14:paraId="22985833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8DDFA7C" w14:textId="77777777" w:rsidR="00F24A27" w:rsidRPr="00F24A27" w:rsidRDefault="00F24A27" w:rsidP="00F24A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4" w:type="dxa"/>
            <w:vMerge/>
            <w:tcBorders>
              <w:bottom w:val="single" w:sz="8" w:space="0" w:color="000000"/>
            </w:tcBorders>
            <w:vAlign w:val="center"/>
          </w:tcPr>
          <w:p w14:paraId="06DF40D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vAlign w:val="center"/>
          </w:tcPr>
          <w:p w14:paraId="3DC6364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81CAC36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d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F0787D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Z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</w:t>
            </w: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p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206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EF2C5B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B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95% CI)</w:t>
            </w:r>
          </w:p>
        </w:tc>
      </w:tr>
      <w:tr w:rsidR="00F24A27" w:rsidRPr="00F24A27" w14:paraId="2828F8E0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7C5805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DEBQ ‘Emotional eating’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499A3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AD5CF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D4195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DC0B00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9EB8EC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17AFF1CB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</w:tcBorders>
            <w:shd w:val="clear" w:color="auto" w:fill="auto"/>
            <w:vAlign w:val="center"/>
          </w:tcPr>
          <w:p w14:paraId="46E05EC3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vAlign w:val="center"/>
          </w:tcPr>
          <w:p w14:paraId="28A03592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65 (0.6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533F23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02 (0.69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54DFE918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CFE11A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29F784D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78BDA3F1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BA960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 †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D9D4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43 (0.6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822C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07 (0.6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B390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6E03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-2.84 (.005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4535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27 (-0.46 to -0.09)</w:t>
            </w:r>
          </w:p>
        </w:tc>
      </w:tr>
      <w:tr w:rsidR="00F24A27" w:rsidRPr="00F24A27" w14:paraId="450F17A8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E473A0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D89101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29 (0.78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E3BAA2E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19 (0.87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1FCA6C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65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496710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-4.25 (&lt;.001)</w:t>
            </w:r>
          </w:p>
        </w:tc>
        <w:tc>
          <w:tcPr>
            <w:tcW w:w="206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A7A68B0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54 (-0.78 to -0.29)</w:t>
            </w:r>
          </w:p>
        </w:tc>
      </w:tr>
      <w:tr w:rsidR="00F24A27" w:rsidRPr="00F24A27" w14:paraId="0E6F682C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6F0B5B46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DEBQ ‘External eating’</w:t>
            </w:r>
          </w:p>
        </w:tc>
        <w:tc>
          <w:tcPr>
            <w:tcW w:w="158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21B9851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6532A1BC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62738AD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05A2BA1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4EC8F51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0AF4DCA5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</w:tcBorders>
            <w:shd w:val="clear" w:color="auto" w:fill="auto"/>
            <w:vAlign w:val="center"/>
          </w:tcPr>
          <w:p w14:paraId="62FC1A47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vAlign w:val="center"/>
          </w:tcPr>
          <w:p w14:paraId="7C88FBC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89 (0.52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E2F969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37 (0.56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72B04F5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70E13A9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0B9269E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3C16D001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15BBD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Post-treatment       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94B8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73 (0.5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3939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40 (0.5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128D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8DA6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-2.13 (.034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EBB5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19 (-0.36 to -0.02)</w:t>
            </w:r>
          </w:p>
        </w:tc>
      </w:tr>
      <w:tr w:rsidR="00F24A27" w:rsidRPr="00F24A27" w14:paraId="2427DC6F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367B7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2AB06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54 (0.5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BD95F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52 (0.56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2FE47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5BEC0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-5.70 (&lt;.001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7A1FEE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50 (-0.67 to -0.33)</w:t>
            </w:r>
          </w:p>
        </w:tc>
      </w:tr>
      <w:tr w:rsidR="00F24A27" w:rsidRPr="00F24A27" w14:paraId="3D8D8631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404240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DEBQ ‘Restrained eating’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3A665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760B2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978DD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288E4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E6FD3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4613F20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</w:tcBorders>
            <w:shd w:val="clear" w:color="auto" w:fill="auto"/>
            <w:vAlign w:val="center"/>
          </w:tcPr>
          <w:p w14:paraId="7961E3C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vAlign w:val="center"/>
          </w:tcPr>
          <w:p w14:paraId="3B6B812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76 (0.59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645F8B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57 (0.66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562D4D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B8B8EC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nil"/>
            </w:tcBorders>
            <w:shd w:val="clear" w:color="auto" w:fill="auto"/>
            <w:vAlign w:val="center"/>
          </w:tcPr>
          <w:p w14:paraId="53F11FE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B120073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F8B8A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Post-treatment       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8E99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80 (0.6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682D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57 (0.6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5CD3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F8F4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8 (.782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862C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3 (-0.19 to 0.25)</w:t>
            </w:r>
          </w:p>
        </w:tc>
      </w:tr>
      <w:tr w:rsidR="00F24A27" w:rsidRPr="00F24A27" w14:paraId="4536F9DD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A8105F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88E920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68 (0.5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64379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52 (0.66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B5297E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05A2D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32 (.749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45B4D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03 (-0.25 to 0.18)</w:t>
            </w:r>
          </w:p>
        </w:tc>
      </w:tr>
      <w:tr w:rsidR="00F24A27" w:rsidRPr="00F24A27" w14:paraId="10EFCBFB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D9D9D9" w:themeFill="background1" w:themeFillShade="D9"/>
          </w:tcPr>
          <w:p w14:paraId="691C6CBF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ITE Symptoms </w:t>
            </w:r>
            <w:r w:rsidRPr="00F24A2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s-ES_tradnl"/>
              </w:rPr>
              <w:t>b, c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0284D6F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D36C98C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9DECC3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34D27F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shd w:val="clear" w:color="auto" w:fill="D9D9D9" w:themeFill="background1" w:themeFillShade="D9"/>
          </w:tcPr>
          <w:p w14:paraId="7203A57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7F471F9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14:paraId="5A711880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584" w:type="dxa"/>
            <w:shd w:val="clear" w:color="auto" w:fill="auto"/>
          </w:tcPr>
          <w:p w14:paraId="3FC5C8CE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.34 (5.32)</w:t>
            </w:r>
          </w:p>
        </w:tc>
        <w:tc>
          <w:tcPr>
            <w:tcW w:w="1276" w:type="dxa"/>
            <w:shd w:val="clear" w:color="auto" w:fill="auto"/>
          </w:tcPr>
          <w:p w14:paraId="21B56CA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5.50 (5.93)</w:t>
            </w:r>
          </w:p>
        </w:tc>
        <w:tc>
          <w:tcPr>
            <w:tcW w:w="567" w:type="dxa"/>
            <w:shd w:val="clear" w:color="auto" w:fill="auto"/>
          </w:tcPr>
          <w:p w14:paraId="481689D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shd w:val="clear" w:color="auto" w:fill="auto"/>
          </w:tcPr>
          <w:p w14:paraId="23B25C3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shd w:val="clear" w:color="auto" w:fill="auto"/>
          </w:tcPr>
          <w:p w14:paraId="0C88676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2F9E65EF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il"/>
            </w:tcBorders>
            <w:shd w:val="clear" w:color="auto" w:fill="auto"/>
          </w:tcPr>
          <w:p w14:paraId="27C5523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</w:tcPr>
          <w:p w14:paraId="57EF21D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.78 (5.42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BF2924C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.36 (5.95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73E328E0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6CA40D3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47 (.641)</w:t>
            </w:r>
          </w:p>
        </w:tc>
        <w:tc>
          <w:tcPr>
            <w:tcW w:w="2062" w:type="dxa"/>
            <w:tcBorders>
              <w:bottom w:val="nil"/>
            </w:tcBorders>
            <w:shd w:val="clear" w:color="auto" w:fill="auto"/>
            <w:vAlign w:val="center"/>
          </w:tcPr>
          <w:p w14:paraId="6C9BC9EC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42 (-2.20 to 1.35)</w:t>
            </w:r>
          </w:p>
        </w:tc>
      </w:tr>
      <w:tr w:rsidR="00F24A27" w:rsidRPr="00F24A27" w14:paraId="3FFE202C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B95DC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4ED6CE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5.58 (5.4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939C4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4.90 (5.93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DF9B9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6118D2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29 (.198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01FAC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16 (-2.93 to 0.61)</w:t>
            </w:r>
          </w:p>
        </w:tc>
      </w:tr>
      <w:tr w:rsidR="00F24A27" w:rsidRPr="00F24A27" w14:paraId="76F3F69F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251233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BITE Severity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37FCA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E563FF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39FDBC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C7F5C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2DB7E0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94C50FD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14:paraId="08492155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584" w:type="dxa"/>
            <w:shd w:val="clear" w:color="auto" w:fill="auto"/>
          </w:tcPr>
          <w:p w14:paraId="78907F2F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76 (1.94)</w:t>
            </w:r>
          </w:p>
        </w:tc>
        <w:tc>
          <w:tcPr>
            <w:tcW w:w="1276" w:type="dxa"/>
            <w:shd w:val="clear" w:color="auto" w:fill="auto"/>
          </w:tcPr>
          <w:p w14:paraId="5A6C2EF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59 (2.12)</w:t>
            </w:r>
          </w:p>
        </w:tc>
        <w:tc>
          <w:tcPr>
            <w:tcW w:w="567" w:type="dxa"/>
            <w:shd w:val="clear" w:color="auto" w:fill="auto"/>
          </w:tcPr>
          <w:p w14:paraId="03520A4E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shd w:val="clear" w:color="auto" w:fill="auto"/>
          </w:tcPr>
          <w:p w14:paraId="7D6206A2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shd w:val="clear" w:color="auto" w:fill="auto"/>
          </w:tcPr>
          <w:p w14:paraId="34A56CD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149CD3DD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il"/>
            </w:tcBorders>
            <w:shd w:val="clear" w:color="auto" w:fill="auto"/>
          </w:tcPr>
          <w:p w14:paraId="0FCBC331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</w:tcPr>
          <w:p w14:paraId="170BFB0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65 (1.99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1A924C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42 (2.12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10F5218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71481E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7 (.869)</w:t>
            </w:r>
          </w:p>
        </w:tc>
        <w:tc>
          <w:tcPr>
            <w:tcW w:w="2062" w:type="dxa"/>
            <w:tcBorders>
              <w:bottom w:val="nil"/>
            </w:tcBorders>
            <w:shd w:val="clear" w:color="auto" w:fill="auto"/>
          </w:tcPr>
          <w:p w14:paraId="58C83B6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6 (-0.70 to 0.83)</w:t>
            </w:r>
          </w:p>
        </w:tc>
      </w:tr>
      <w:tr w:rsidR="00F24A27" w:rsidRPr="00F24A27" w14:paraId="16593AA4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788426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728ED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95 (1.9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F345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90 (2.12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E88E3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5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A53AF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-2.87 (.004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4AF6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12 (-1.88 to -0.36)</w:t>
            </w:r>
          </w:p>
        </w:tc>
      </w:tr>
      <w:tr w:rsidR="00F24A27" w:rsidRPr="00F24A27" w14:paraId="2A3399B0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82B589A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BITE item 27</w:t>
            </w:r>
            <w:r w:rsidRPr="00F24A2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s-ES_tradnl"/>
              </w:rPr>
              <w:t xml:space="preserve"> b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1F3008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268538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75907A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D8798E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6021D8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3BD7524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  <w:shd w:val="clear" w:color="auto" w:fill="auto"/>
          </w:tcPr>
          <w:p w14:paraId="189BC005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</w:tcPr>
          <w:p w14:paraId="2A223372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35 (1.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D1C55A8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96 (1.3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30F058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254748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</w:tcPr>
          <w:p w14:paraId="6D07EA89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B9F4D5D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  <w:shd w:val="clear" w:color="auto" w:fill="auto"/>
          </w:tcPr>
          <w:p w14:paraId="7643CB27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</w:tcPr>
          <w:p w14:paraId="21D598A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10 (1.3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A4DC6FD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99 (1.3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4D7919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CF9BBE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95 (.340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</w:tcPr>
          <w:p w14:paraId="23AA698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28 (-0.84 to 0.29)</w:t>
            </w:r>
          </w:p>
        </w:tc>
      </w:tr>
      <w:tr w:rsidR="00F24A27" w:rsidRPr="00F24A27" w14:paraId="5FC84AF3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67C327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B664E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60 (1.3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4961B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19 (1.39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373A26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7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BE76E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-3.36 (.001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E4777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98 (-1.55 to -0.41)</w:t>
            </w:r>
          </w:p>
        </w:tc>
      </w:tr>
      <w:tr w:rsidR="00F24A27" w:rsidRPr="00F24A27" w14:paraId="6FBE5474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F03EFF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EAT-26 Dieting </w:t>
            </w:r>
            <w:r w:rsidRPr="00F24A2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AD73A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39F42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576D8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10CDB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B00BB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7EF74F8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14:paraId="73BAD256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584" w:type="dxa"/>
            <w:shd w:val="clear" w:color="auto" w:fill="auto"/>
          </w:tcPr>
          <w:p w14:paraId="6124122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.03 (8.89)</w:t>
            </w:r>
          </w:p>
        </w:tc>
        <w:tc>
          <w:tcPr>
            <w:tcW w:w="1276" w:type="dxa"/>
            <w:shd w:val="clear" w:color="auto" w:fill="auto"/>
          </w:tcPr>
          <w:p w14:paraId="3FD9EF3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9.97 (10.57)</w:t>
            </w:r>
          </w:p>
        </w:tc>
        <w:tc>
          <w:tcPr>
            <w:tcW w:w="567" w:type="dxa"/>
            <w:shd w:val="clear" w:color="auto" w:fill="auto"/>
          </w:tcPr>
          <w:p w14:paraId="26BBB50E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shd w:val="clear" w:color="auto" w:fill="auto"/>
          </w:tcPr>
          <w:p w14:paraId="0A1D8EE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shd w:val="clear" w:color="auto" w:fill="auto"/>
          </w:tcPr>
          <w:p w14:paraId="2B005CA8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013E54A0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il"/>
            </w:tcBorders>
            <w:shd w:val="clear" w:color="auto" w:fill="auto"/>
          </w:tcPr>
          <w:p w14:paraId="48672310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</w:tcPr>
          <w:p w14:paraId="37B8F5E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.85 (9.0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DBE77A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9.94 (10.58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1F005E1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C2662D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13 (.896)</w:t>
            </w:r>
          </w:p>
        </w:tc>
        <w:tc>
          <w:tcPr>
            <w:tcW w:w="2062" w:type="dxa"/>
            <w:tcBorders>
              <w:bottom w:val="nil"/>
            </w:tcBorders>
            <w:shd w:val="clear" w:color="auto" w:fill="auto"/>
          </w:tcPr>
          <w:p w14:paraId="17AA745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14 (-2.26 to 1.98)</w:t>
            </w:r>
          </w:p>
        </w:tc>
      </w:tr>
      <w:tr w:rsidR="00F24A27" w:rsidRPr="00F24A27" w14:paraId="0A856E04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412CE1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39AC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.57 (8.9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352D2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9.31 (10.57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11930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30C7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9 (.851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41707F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0 (-1.89 to 2.28)</w:t>
            </w:r>
          </w:p>
        </w:tc>
      </w:tr>
      <w:tr w:rsidR="00F24A27" w:rsidRPr="00F24A27" w14:paraId="388D11D3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DA339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EAT-26 Bulimia</w:t>
            </w:r>
            <w:r w:rsidRPr="00F24A2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s-ES_tradnl"/>
              </w:rPr>
              <w:t xml:space="preserve"> a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F930A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CC042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C840AF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663E5C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731F8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D848A87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14:paraId="16F1A3B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584" w:type="dxa"/>
            <w:shd w:val="clear" w:color="auto" w:fill="auto"/>
          </w:tcPr>
          <w:p w14:paraId="4F21B30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35 (2.64)</w:t>
            </w:r>
          </w:p>
        </w:tc>
        <w:tc>
          <w:tcPr>
            <w:tcW w:w="1276" w:type="dxa"/>
            <w:shd w:val="clear" w:color="auto" w:fill="auto"/>
          </w:tcPr>
          <w:p w14:paraId="5ADD61A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76 (3.13)</w:t>
            </w:r>
          </w:p>
        </w:tc>
        <w:tc>
          <w:tcPr>
            <w:tcW w:w="567" w:type="dxa"/>
            <w:shd w:val="clear" w:color="auto" w:fill="auto"/>
          </w:tcPr>
          <w:p w14:paraId="79F7AB7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shd w:val="clear" w:color="auto" w:fill="auto"/>
          </w:tcPr>
          <w:p w14:paraId="2D79DAB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shd w:val="clear" w:color="auto" w:fill="auto"/>
          </w:tcPr>
          <w:p w14:paraId="36C9245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B529FCF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il"/>
            </w:tcBorders>
            <w:shd w:val="clear" w:color="auto" w:fill="auto"/>
          </w:tcPr>
          <w:p w14:paraId="40C34438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</w:tcPr>
          <w:p w14:paraId="1E1CF6C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28 (2.68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8331ED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61 (3.14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3C33A21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3DECAE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1 (.837)</w:t>
            </w:r>
          </w:p>
        </w:tc>
        <w:tc>
          <w:tcPr>
            <w:tcW w:w="2062" w:type="dxa"/>
            <w:tcBorders>
              <w:bottom w:val="nil"/>
            </w:tcBorders>
            <w:shd w:val="clear" w:color="auto" w:fill="auto"/>
          </w:tcPr>
          <w:p w14:paraId="351A419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8 (-0.65 to 0.80)</w:t>
            </w:r>
          </w:p>
        </w:tc>
      </w:tr>
      <w:tr w:rsidR="00F24A27" w:rsidRPr="00F24A27" w14:paraId="535EB215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9A84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48C092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82 (2.6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107DA6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53 (3.13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B136A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897290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84 (.401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FCE15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31 (-1.02 to 0.41)</w:t>
            </w:r>
          </w:p>
        </w:tc>
      </w:tr>
      <w:tr w:rsidR="00F24A27" w:rsidRPr="00F24A27" w14:paraId="67631F07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E2AEDC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EAT-26 Oral control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5B28F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3EFC5F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64995C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5C37E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D8D4A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054611E6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14:paraId="60AA32E5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584" w:type="dxa"/>
            <w:shd w:val="clear" w:color="auto" w:fill="auto"/>
          </w:tcPr>
          <w:p w14:paraId="7C6F75D8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20 (2.14)</w:t>
            </w:r>
          </w:p>
        </w:tc>
        <w:tc>
          <w:tcPr>
            <w:tcW w:w="1276" w:type="dxa"/>
            <w:shd w:val="clear" w:color="auto" w:fill="auto"/>
          </w:tcPr>
          <w:p w14:paraId="5B08ECEF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95 (2.33)</w:t>
            </w:r>
          </w:p>
        </w:tc>
        <w:tc>
          <w:tcPr>
            <w:tcW w:w="567" w:type="dxa"/>
            <w:shd w:val="clear" w:color="auto" w:fill="auto"/>
          </w:tcPr>
          <w:p w14:paraId="0076644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58F15D9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062" w:type="dxa"/>
            <w:shd w:val="clear" w:color="auto" w:fill="auto"/>
          </w:tcPr>
          <w:p w14:paraId="3E9F6DD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82AD4F8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14:paraId="6C2965E4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584" w:type="dxa"/>
            <w:shd w:val="clear" w:color="auto" w:fill="auto"/>
          </w:tcPr>
          <w:p w14:paraId="0B36C4A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91 (2.23)</w:t>
            </w:r>
          </w:p>
        </w:tc>
        <w:tc>
          <w:tcPr>
            <w:tcW w:w="1276" w:type="dxa"/>
            <w:shd w:val="clear" w:color="auto" w:fill="auto"/>
          </w:tcPr>
          <w:p w14:paraId="4F23190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76 (2.36)</w:t>
            </w:r>
          </w:p>
        </w:tc>
        <w:tc>
          <w:tcPr>
            <w:tcW w:w="567" w:type="dxa"/>
            <w:shd w:val="clear" w:color="auto" w:fill="auto"/>
          </w:tcPr>
          <w:p w14:paraId="1083092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4</w:t>
            </w:r>
          </w:p>
        </w:tc>
        <w:tc>
          <w:tcPr>
            <w:tcW w:w="1418" w:type="dxa"/>
            <w:shd w:val="clear" w:color="auto" w:fill="auto"/>
          </w:tcPr>
          <w:p w14:paraId="0E02726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25 (.806)</w:t>
            </w:r>
          </w:p>
        </w:tc>
        <w:tc>
          <w:tcPr>
            <w:tcW w:w="2062" w:type="dxa"/>
            <w:shd w:val="clear" w:color="auto" w:fill="auto"/>
          </w:tcPr>
          <w:p w14:paraId="0EEAFE4F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10 (-0.89 to 0.69)</w:t>
            </w:r>
          </w:p>
        </w:tc>
      </w:tr>
      <w:tr w:rsidR="00F24A27" w:rsidRPr="00F24A27" w14:paraId="2B1C5F2D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14:paraId="4E3917BE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584" w:type="dxa"/>
            <w:shd w:val="clear" w:color="auto" w:fill="auto"/>
          </w:tcPr>
          <w:p w14:paraId="7F50B23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99 (2.20)</w:t>
            </w:r>
          </w:p>
        </w:tc>
        <w:tc>
          <w:tcPr>
            <w:tcW w:w="1276" w:type="dxa"/>
            <w:shd w:val="clear" w:color="auto" w:fill="auto"/>
          </w:tcPr>
          <w:p w14:paraId="55D1817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53 (2.33)</w:t>
            </w:r>
          </w:p>
        </w:tc>
        <w:tc>
          <w:tcPr>
            <w:tcW w:w="567" w:type="dxa"/>
            <w:shd w:val="clear" w:color="auto" w:fill="auto"/>
          </w:tcPr>
          <w:p w14:paraId="6160360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9</w:t>
            </w:r>
          </w:p>
        </w:tc>
        <w:tc>
          <w:tcPr>
            <w:tcW w:w="1418" w:type="dxa"/>
            <w:shd w:val="clear" w:color="auto" w:fill="auto"/>
          </w:tcPr>
          <w:p w14:paraId="430674A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3 (.745)</w:t>
            </w:r>
          </w:p>
        </w:tc>
        <w:tc>
          <w:tcPr>
            <w:tcW w:w="2062" w:type="dxa"/>
            <w:shd w:val="clear" w:color="auto" w:fill="auto"/>
          </w:tcPr>
          <w:p w14:paraId="69B6F686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3 (-0.64 to 0.90)</w:t>
            </w:r>
          </w:p>
        </w:tc>
      </w:tr>
    </w:tbl>
    <w:p w14:paraId="7A7C1BC8" w14:textId="77777777" w:rsidR="00F24A27" w:rsidRPr="00F24A27" w:rsidRDefault="00F24A27" w:rsidP="00F24A27">
      <w:pPr>
        <w:ind w:left="-567" w:right="-1"/>
        <w:rPr>
          <w:rFonts w:ascii="Times New Roman" w:hAnsi="Times New Roman" w:cs="Times New Roman"/>
          <w:sz w:val="20"/>
          <w:szCs w:val="20"/>
          <w:lang w:val="en-GB"/>
        </w:rPr>
      </w:pPr>
      <w:r w:rsidRPr="00F24A27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Note</w:t>
      </w:r>
      <w:r w:rsidRPr="00F24A27">
        <w:rPr>
          <w:rFonts w:ascii="Times New Roman" w:hAnsi="Times New Roman" w:cs="Times New Roman"/>
          <w:sz w:val="20"/>
          <w:szCs w:val="20"/>
          <w:lang w:val="en-GB"/>
        </w:rPr>
        <w:t xml:space="preserve">: † Main outcome at the primary endpoint. In </w:t>
      </w:r>
      <w:r w:rsidRPr="00F24A27">
        <w:rPr>
          <w:rFonts w:ascii="Times New Roman" w:hAnsi="Times New Roman" w:cs="Times New Roman"/>
          <w:b/>
          <w:bCs/>
          <w:sz w:val="20"/>
          <w:szCs w:val="20"/>
          <w:lang w:val="en-GB"/>
        </w:rPr>
        <w:t>bold</w:t>
      </w:r>
      <w:r w:rsidRPr="00F24A27">
        <w:rPr>
          <w:rFonts w:ascii="Times New Roman" w:hAnsi="Times New Roman" w:cs="Times New Roman"/>
          <w:sz w:val="20"/>
          <w:szCs w:val="20"/>
          <w:lang w:val="en-GB"/>
        </w:rPr>
        <w:t xml:space="preserve">, statistically significant results. </w:t>
      </w:r>
      <w:r w:rsidRPr="00F24A2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F24A27">
        <w:rPr>
          <w:rFonts w:ascii="Times New Roman" w:hAnsi="Times New Roman" w:cs="Times New Roman"/>
          <w:sz w:val="20"/>
          <w:szCs w:val="20"/>
          <w:lang w:val="en-GB"/>
        </w:rPr>
        <w:t xml:space="preserve"> = sex resulted a significant covariate in the model. </w:t>
      </w:r>
      <w:r w:rsidRPr="00F24A2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F24A27">
        <w:rPr>
          <w:rFonts w:ascii="Times New Roman" w:hAnsi="Times New Roman" w:cs="Times New Roman"/>
          <w:sz w:val="20"/>
          <w:szCs w:val="20"/>
          <w:lang w:val="en-GB"/>
        </w:rPr>
        <w:t xml:space="preserve"> = GAD-7 resulted a significant covariate in the model. </w:t>
      </w:r>
      <w:r w:rsidRPr="00F24A2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F24A27">
        <w:rPr>
          <w:rFonts w:ascii="Times New Roman" w:hAnsi="Times New Roman" w:cs="Times New Roman"/>
          <w:sz w:val="20"/>
          <w:szCs w:val="20"/>
          <w:lang w:val="en-GB"/>
        </w:rPr>
        <w:t xml:space="preserve"> = PHQ9 resulted a significant covariate in the model.</w:t>
      </w:r>
    </w:p>
    <w:p w14:paraId="62C8DC67" w14:textId="44F64381" w:rsidR="00F24A27" w:rsidRPr="00F24A27" w:rsidRDefault="00F24A27">
      <w:pPr>
        <w:rPr>
          <w:lang w:val="en-US"/>
        </w:rPr>
      </w:pPr>
      <w:r w:rsidRPr="00F24A27">
        <w:rPr>
          <w:lang w:val="en-US"/>
        </w:rPr>
        <w:br w:type="page"/>
      </w:r>
    </w:p>
    <w:p w14:paraId="17E307A7" w14:textId="1A13EDC4" w:rsidR="00F24A27" w:rsidRPr="00F24A27" w:rsidRDefault="00F24A27" w:rsidP="00F24A27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_trad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_tradnl"/>
        </w:rPr>
        <w:lastRenderedPageBreak/>
        <w:t>Supplementary t</w:t>
      </w:r>
      <w:r w:rsidRPr="00F24A2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_tradnl"/>
        </w:rPr>
        <w:t xml:space="preserve">able </w:t>
      </w:r>
      <w:r w:rsidR="00EE740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_tradnl"/>
        </w:rPr>
        <w:t>2</w:t>
      </w:r>
      <w:r w:rsidRPr="00F24A2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_tradnl"/>
        </w:rPr>
        <w:t>.</w:t>
      </w:r>
      <w:r w:rsidRPr="00F24A27">
        <w:rPr>
          <w:rFonts w:ascii="Times New Roman" w:eastAsia="Times New Roman" w:hAnsi="Times New Roman" w:cs="Times New Roman"/>
          <w:sz w:val="24"/>
          <w:szCs w:val="24"/>
          <w:lang w:val="en-GB" w:eastAsia="es-ES_tradnl"/>
        </w:rPr>
        <w:t xml:space="preserve"> Unadjusted between-group analyses for process variables.</w:t>
      </w:r>
    </w:p>
    <w:tbl>
      <w:tblPr>
        <w:tblStyle w:val="Sombreadoclaro3"/>
        <w:tblW w:w="967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269"/>
        <w:gridCol w:w="1275"/>
        <w:gridCol w:w="1276"/>
        <w:gridCol w:w="1134"/>
        <w:gridCol w:w="1843"/>
        <w:gridCol w:w="1873"/>
      </w:tblGrid>
      <w:tr w:rsidR="00F24A27" w:rsidRPr="00EE7409" w14:paraId="002B6DEA" w14:textId="77777777" w:rsidTr="00944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  <w:shd w:val="clear" w:color="auto" w:fill="auto"/>
            <w:vAlign w:val="center"/>
          </w:tcPr>
          <w:p w14:paraId="7BA94404" w14:textId="77777777" w:rsidR="00F24A27" w:rsidRPr="00F24A27" w:rsidRDefault="00F24A27" w:rsidP="00F24A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7A3500E" w14:textId="77777777" w:rsidR="00F24A27" w:rsidRPr="00F24A27" w:rsidRDefault="00F24A27" w:rsidP="00F24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indful eating + TAU</w:t>
            </w:r>
          </w:p>
          <w:p w14:paraId="3F42F3A4" w14:textId="77777777" w:rsidR="00F24A27" w:rsidRPr="00F24A27" w:rsidRDefault="00F24A27" w:rsidP="00F24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Mean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</w:t>
            </w: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SD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0689AA28" w14:textId="77777777" w:rsidR="00F24A27" w:rsidRPr="00F24A27" w:rsidRDefault="00F24A27" w:rsidP="00F24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TAU</w:t>
            </w:r>
          </w:p>
          <w:p w14:paraId="6A517042" w14:textId="77777777" w:rsidR="00F24A27" w:rsidRPr="00F24A27" w:rsidRDefault="00F24A27" w:rsidP="00F24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Mean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</w:t>
            </w: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SD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4850" w:type="dxa"/>
            <w:gridSpan w:val="3"/>
            <w:shd w:val="clear" w:color="auto" w:fill="auto"/>
            <w:vAlign w:val="center"/>
          </w:tcPr>
          <w:p w14:paraId="514C88DD" w14:textId="77777777" w:rsidR="00F24A27" w:rsidRPr="00F24A27" w:rsidRDefault="00F24A27" w:rsidP="00F24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indful eating + TAU vs TAU</w:t>
            </w:r>
          </w:p>
        </w:tc>
      </w:tr>
      <w:tr w:rsidR="00F24A27" w:rsidRPr="00F24A27" w14:paraId="5C0EC0BA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D246581" w14:textId="77777777" w:rsidR="00F24A27" w:rsidRPr="00F24A27" w:rsidRDefault="00F24A27" w:rsidP="00F24A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5" w:type="dxa"/>
            <w:vMerge/>
            <w:tcBorders>
              <w:bottom w:val="single" w:sz="8" w:space="0" w:color="000000"/>
            </w:tcBorders>
            <w:vAlign w:val="center"/>
          </w:tcPr>
          <w:p w14:paraId="1856C1E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vAlign w:val="center"/>
          </w:tcPr>
          <w:p w14:paraId="5358CFEB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12D5BE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d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42AF46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Z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</w:t>
            </w: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p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87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EEFAEB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B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95% CI)</w:t>
            </w:r>
          </w:p>
        </w:tc>
      </w:tr>
      <w:tr w:rsidR="00F24A27" w:rsidRPr="00F24A27" w14:paraId="60B1B520" w14:textId="77777777" w:rsidTr="0094419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049163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ES Acceptan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4A596E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55C25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0CE39D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84C25F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21832A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A5E809B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1C7E88C9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D5239A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78 (4.1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67B4D3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06 (4.7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34EB0CB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CE125DA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7475E852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49F9362" w14:textId="77777777" w:rsidTr="0094419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8AD06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29C8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.03 (3.5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C4068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00 (4.6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FD3AA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7DA3A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63 (.531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BC91F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9 (-0.84 to 1.63)</w:t>
            </w:r>
          </w:p>
        </w:tc>
      </w:tr>
      <w:tr w:rsidR="00F24A27" w:rsidRPr="00F24A27" w14:paraId="5C47D5DA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8E610BC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D1CD8F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.64 (4.09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BD097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06 (4.98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D213D3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3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F35A9F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62 (.105)</w:t>
            </w:r>
          </w:p>
        </w:tc>
        <w:tc>
          <w:tcPr>
            <w:tcW w:w="187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8C72E4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02 (-0.22 to 2.26)</w:t>
            </w:r>
          </w:p>
        </w:tc>
      </w:tr>
      <w:tr w:rsidR="00F24A27" w:rsidRPr="00F24A27" w14:paraId="7347D236" w14:textId="77777777" w:rsidTr="0094419A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4AE3E788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ES Consciousness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2436365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0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4ED014C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1FB905D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18218E6E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5A61C17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CD2DC93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2558559C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Baseline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8D8FC0A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85 (2.72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749F89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7.51 (2.7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BD223A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7AE87FF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0DA422A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3EB6432B" w14:textId="77777777" w:rsidTr="0094419A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4E72A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5288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84 (2.6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076A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7.57 (2.8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55DB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9A014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21 (.836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F149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10 (-1.03 to 0.84)</w:t>
            </w:r>
          </w:p>
        </w:tc>
      </w:tr>
      <w:tr w:rsidR="00F24A27" w:rsidRPr="00F24A27" w14:paraId="5A94D76C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3B9FAF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Follow-up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69FF5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92 (2.6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74EBA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7.86 (2.7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80E04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28B44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80 (.423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98A8E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38 (-1.32 to 0.56)</w:t>
            </w:r>
          </w:p>
        </w:tc>
      </w:tr>
      <w:tr w:rsidR="00F24A27" w:rsidRPr="00F24A27" w14:paraId="17449682" w14:textId="77777777" w:rsidTr="0094419A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192FEA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ES Nonreactivit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4FEA24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D6418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9C4803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835383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2799CF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C9C4102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3D4EB9E4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03E304E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.95 (3.0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CCFD6F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5.29 (3.4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C765ECE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341FCA98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42AC072E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2959579C" w14:textId="77777777" w:rsidTr="0094419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6C6A3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F3E0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59 (3.2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C1C5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5.14 (3.5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70DB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516F8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68 (.092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F0680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3 (-0.15 to 2.02)</w:t>
            </w:r>
          </w:p>
        </w:tc>
      </w:tr>
      <w:tr w:rsidR="00F24A27" w:rsidRPr="00F24A27" w14:paraId="7DFCCF4A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82BFDB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719A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31 (3.6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6F5D5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63 (3.4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5C348F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593215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2.11 (.034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E32B3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18 (0.09 to 2.27)</w:t>
            </w:r>
          </w:p>
        </w:tc>
      </w:tr>
      <w:tr w:rsidR="00F24A27" w:rsidRPr="00F24A27" w14:paraId="02F5D53E" w14:textId="77777777" w:rsidTr="0094419A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A93793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ES Routi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C5FF9D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EBCB2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DD7BF3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E8D88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C7257C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30A585C2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2C024F7E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FB04F7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87 (2.4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9E49B82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57 (3.2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22EB500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4E2949F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436C668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3ED4C32" w14:textId="77777777" w:rsidTr="0094419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938F8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B6599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14 (2.3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580D0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46 (3.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B8A6C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A296C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33 (.184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40C6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66 (-1.63 to 0.31)</w:t>
            </w:r>
          </w:p>
        </w:tc>
      </w:tr>
      <w:tr w:rsidR="00F24A27" w:rsidRPr="00F24A27" w14:paraId="05DAD2A7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910696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B67BF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17 (2.5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BE738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66 (3.4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6379E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488E0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64 (.101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7D66BB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81 (-1.79 to 0.16)</w:t>
            </w:r>
          </w:p>
        </w:tc>
      </w:tr>
      <w:tr w:rsidR="00F24A27" w:rsidRPr="00F24A27" w14:paraId="591B427C" w14:textId="77777777" w:rsidTr="0094419A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D0056B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ES Awaren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6CAEEA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7F2712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0A8BC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A0E12E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EB68A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04418B41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05D26B23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464DA4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1.67 (3.2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C15E6D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97 (2.9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F45063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60B61F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1DBA043E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351F2A7E" w14:textId="77777777" w:rsidTr="0094419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7F016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2740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.86 (2.9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A09EE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83 (3.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BE40C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8927A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30 (.194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81E4D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65 (-1.63 to 0.33)</w:t>
            </w:r>
          </w:p>
        </w:tc>
      </w:tr>
      <w:tr w:rsidR="00F24A27" w:rsidRPr="00F24A27" w14:paraId="58524DE3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ADF84C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1B41E5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1.54 (3.1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BBB035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54 (3.1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6395B5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72F9E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67 (.502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EAC34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4 (-0.65 to 1.33)</w:t>
            </w:r>
          </w:p>
        </w:tc>
      </w:tr>
      <w:tr w:rsidR="00F24A27" w:rsidRPr="00F24A27" w14:paraId="7F84CFDE" w14:textId="77777777" w:rsidTr="0094419A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nil"/>
            </w:tcBorders>
            <w:shd w:val="clear" w:color="auto" w:fill="D9D9D9" w:themeFill="background1" w:themeFillShade="D9"/>
          </w:tcPr>
          <w:p w14:paraId="6882E829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ES Unstructured eating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</w:tcPr>
          <w:p w14:paraId="01115FEA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1299408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1C4CDDC0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9D9D9" w:themeFill="background1" w:themeFillShade="D9"/>
          </w:tcPr>
          <w:p w14:paraId="4BE3CCE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bottom w:val="nil"/>
            </w:tcBorders>
            <w:shd w:val="clear" w:color="auto" w:fill="D9D9D9" w:themeFill="background1" w:themeFillShade="D9"/>
          </w:tcPr>
          <w:p w14:paraId="7D389A4F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004A697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76B91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64D2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1.60 (2.7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AA2D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00 (2.9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5EBA5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DF51A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0D052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0E079E2" w14:textId="77777777" w:rsidTr="0094419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7CFA9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67A4F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08 (2.2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F0276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00 (3.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E59EF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D0369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17 (.243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8A7F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44 (-0.30 to 1.18)</w:t>
            </w:r>
          </w:p>
        </w:tc>
      </w:tr>
      <w:tr w:rsidR="00F24A27" w:rsidRPr="00F24A27" w14:paraId="49800A74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B0B410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F87EEF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22 (2.6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2A8EB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1.74 (3.0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B1A79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76628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2.29 (.022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ADE03B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87 (0.13 to 1.61)</w:t>
            </w:r>
          </w:p>
        </w:tc>
      </w:tr>
      <w:tr w:rsidR="00F24A27" w:rsidRPr="00F24A27" w14:paraId="1133BA26" w14:textId="77777777" w:rsidTr="0094419A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1DE7DF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FFMQ Observ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5526C9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BDBF84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69044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D59253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5B4A06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9AA04F3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087901D9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548A498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.92 (3.5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EDF2EF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5.29 (3.5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31A7C9A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A2AC79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46377C58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75ABC8F" w14:textId="77777777" w:rsidTr="0094419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CB4F8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76E0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34 (3.5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3E30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5.06 (3.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91BA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75BB2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2.28 (.022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576C8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44 (0.20 to 2.67)</w:t>
            </w:r>
          </w:p>
        </w:tc>
      </w:tr>
      <w:tr w:rsidR="00F24A27" w:rsidRPr="00F24A27" w14:paraId="0975482F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0094FC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607BF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08 (3.3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8156E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80 (3.6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EEB188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1D864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2.22 (.027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B5EDE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39 (0.16 to 2.62)</w:t>
            </w:r>
          </w:p>
        </w:tc>
      </w:tr>
      <w:tr w:rsidR="00F24A27" w:rsidRPr="00F24A27" w14:paraId="58B25672" w14:textId="77777777" w:rsidTr="0094419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5EF78E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FFMQ Describ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4C038A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308FD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0AE24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96A57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569582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38AC0E40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4CAB326C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EBA3F5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37 (3.69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A1D9C5E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7.57 (3.8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D0483D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143743A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53CE9EB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7E3A78A0" w14:textId="77777777" w:rsidTr="0094419A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3BAB8E6F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F84025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5.44 (3.6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65B2238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7.63 (3.6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13C8AEC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AAA4BA2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13 (.259)</w:t>
            </w: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72248620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75 (-2.05 to 0.55)</w:t>
            </w:r>
          </w:p>
        </w:tc>
      </w:tr>
      <w:tr w:rsidR="00F24A27" w:rsidRPr="00F24A27" w14:paraId="30D4CC17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328DD5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77FA0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31 (3.5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BF834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7.20 (3.7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1B54F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97675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52 (.600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6445C0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5 (-0.95 to 1.64)</w:t>
            </w:r>
          </w:p>
        </w:tc>
      </w:tr>
      <w:tr w:rsidR="00F24A27" w:rsidRPr="00F24A27" w14:paraId="172679DA" w14:textId="77777777" w:rsidTr="0094419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A65310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bookmarkStart w:id="0" w:name="_Hlk97222778"/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FFMQ Awarenes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CD7C4D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26A0F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F9FB79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311F54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8BD992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BFFD278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3A1D626F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45605AF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8.38 (3.6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324B762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8.67 (4.2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29BF5E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4358DCF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758E37CE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A96B048" w14:textId="77777777" w:rsidTr="0094419A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A3084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4199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7.18 (3.2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65CF9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8.71 (4.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968E4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9C1A6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55 (.121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700CD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00 (-2.26 to 0.26)</w:t>
            </w:r>
          </w:p>
        </w:tc>
      </w:tr>
      <w:tr w:rsidR="00F24A27" w:rsidRPr="00F24A27" w14:paraId="4FEF0F36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F5A501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C7F1F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7.14 (3.3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99E84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8.37 (4.1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70759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5CB3A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01 (.314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648FD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64 (-1.88 to 0.60)</w:t>
            </w:r>
          </w:p>
        </w:tc>
      </w:tr>
      <w:bookmarkEnd w:id="0"/>
      <w:tr w:rsidR="00F24A27" w:rsidRPr="00F24A27" w14:paraId="64523BA7" w14:textId="77777777" w:rsidTr="0094419A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1276642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FFMQ Nonjudging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F8AAB12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5D1BB1E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A041ED3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B1F75F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0FC90F8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3B40F5ED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41C77366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BA2E1F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5.40 (3.52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2C31592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.82 (3.8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11F6A4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D3C7F9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24F7388B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051D9E82" w14:textId="77777777" w:rsidTr="0094419A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46275F3D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treatment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F7D6E5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5.43 (3.8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9FEEEE0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.65 (4.2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41ED72D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E319DFC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6 (.955)</w:t>
            </w: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40868EB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4 (-1.37 to 1.45)</w:t>
            </w:r>
          </w:p>
        </w:tc>
      </w:tr>
      <w:tr w:rsidR="00F24A27" w:rsidRPr="00F24A27" w14:paraId="7B1AD112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569227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31D37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5.39 (3.5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8A21E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.60 (3.9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441C3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FB957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1 (.837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A21C0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5 (-1.25 to 1.54)</w:t>
            </w:r>
          </w:p>
        </w:tc>
      </w:tr>
      <w:tr w:rsidR="00F24A27" w:rsidRPr="00F24A27" w14:paraId="60FC49A6" w14:textId="77777777" w:rsidTr="0094419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ED3A223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FFMQ Nonreacting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80009A2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47E5B6D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E863AB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E8666D4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5239448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CBC24AB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49A247AF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1A4F15E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46 (2.65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FCC9975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37 (3.6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728168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7F486D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2AE5CB7C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7380E87B" w14:textId="77777777" w:rsidTr="009441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79F0B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D4A8E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03 (2.4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1F018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89 (3.6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49FA3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CFEA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65 (.098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2A06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8 (-0.18 to 2.13)</w:t>
            </w:r>
          </w:p>
        </w:tc>
      </w:tr>
      <w:tr w:rsidR="00F24A27" w:rsidRPr="00F24A27" w14:paraId="04ED2541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3BF0E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A5460B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00 (2.1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7CD230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6.56 (3.0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984C2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ADA63F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2.23 (.025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CF75F5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31 (0.16 to 2.46)</w:t>
            </w:r>
          </w:p>
        </w:tc>
      </w:tr>
      <w:tr w:rsidR="00F24A27" w:rsidRPr="00F24A27" w14:paraId="54E9BF84" w14:textId="77777777" w:rsidTr="0094419A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8BADBCC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SCS Self-kindnes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38EE8E4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C894D1E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A604D0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B77797B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17C3428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295050F9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266514C1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ED9F5E0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96 (0.5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ABA49F8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98 (0.4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7B4A6C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86E170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22762403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2C66B24F" w14:textId="77777777" w:rsidTr="0094419A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F17AF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C430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96 (0.5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4550F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01 (0.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00169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2CE4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53 (.596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FFE9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06 (-0.27 to 0.16)</w:t>
            </w:r>
          </w:p>
        </w:tc>
      </w:tr>
      <w:tr w:rsidR="00F24A27" w:rsidRPr="00F24A27" w14:paraId="49B41024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D3572A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C3D7A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98 (0.6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33E83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06 (0.4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60970A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8F4DA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72 (.472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A2AC2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08 (-0.29 to 0.13)</w:t>
            </w:r>
          </w:p>
        </w:tc>
      </w:tr>
      <w:tr w:rsidR="00F24A27" w:rsidRPr="00F24A27" w14:paraId="6AA22B92" w14:textId="77777777" w:rsidTr="0094419A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BDC0E18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SCS Humanity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415807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7EE359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88AABF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AF3C87E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55F789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B69A6C8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6A6E5D79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704D834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06 (0.5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FE71648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4 (0.4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F4ECEBA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D5D981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3AA0F1D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10EEB3F1" w14:textId="77777777" w:rsidTr="0094419A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027EA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80D0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16 (0.6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7C6C4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5 (0.5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11A2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538E9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50 (.617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52E5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5 (-0.15 to 0.23)</w:t>
            </w:r>
          </w:p>
        </w:tc>
      </w:tr>
      <w:tr w:rsidR="00F24A27" w:rsidRPr="00F24A27" w14:paraId="1063F272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9E836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CE3A48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1 (0.7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9EADC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19 (0.4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7C9789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6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CE351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3.62 (&lt;.001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D88B4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7 (0.17 to 0.57)</w:t>
            </w:r>
          </w:p>
        </w:tc>
      </w:tr>
      <w:tr w:rsidR="00F24A27" w:rsidRPr="00F24A27" w14:paraId="6ADAC74E" w14:textId="77777777" w:rsidTr="0094419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558B62F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SCS Mindfulnes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75220D0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4C18914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FB4A2F9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FDD1B13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06481F7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2775FEB8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661CEEB9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lastRenderedPageBreak/>
              <w:t xml:space="preserve">Baseline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7EFF24EA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08 (0.6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D3832ED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29 (0.4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00662C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008140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vAlign w:val="center"/>
          </w:tcPr>
          <w:p w14:paraId="30F44E8B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F2BEBE5" w14:textId="77777777" w:rsidTr="0094419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9929C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ost-treat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A6C9A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18 (0.4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50238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28 (0.4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319FA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85A91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3 (.352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76935" w14:textId="77777777" w:rsidR="00F24A27" w:rsidRPr="00F24A27" w:rsidRDefault="00F24A27" w:rsidP="00F2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9 (-0.10 to 0.29)</w:t>
            </w:r>
          </w:p>
        </w:tc>
      </w:tr>
      <w:tr w:rsidR="00F24A27" w:rsidRPr="00F24A27" w14:paraId="303473AF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05A1A2" w14:textId="77777777" w:rsidR="00F24A27" w:rsidRPr="00F24A27" w:rsidRDefault="00F24A27" w:rsidP="00F24A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169DD6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19 (0.5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B220B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26 (0.5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9DDDA0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4C3877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37 (.171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1EF1F1" w14:textId="77777777" w:rsidR="00F24A27" w:rsidRPr="00F24A27" w:rsidRDefault="00F24A27" w:rsidP="00F2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4 (-0.06 to 0.33)</w:t>
            </w:r>
          </w:p>
        </w:tc>
      </w:tr>
    </w:tbl>
    <w:p w14:paraId="6746BED6" w14:textId="77777777" w:rsidR="00F24A27" w:rsidRPr="00F24A27" w:rsidRDefault="00F24A27" w:rsidP="00F24A27">
      <w:pPr>
        <w:ind w:left="-567"/>
        <w:rPr>
          <w:rFonts w:ascii="Times New Roman" w:hAnsi="Times New Roman" w:cs="Times New Roman"/>
          <w:sz w:val="20"/>
          <w:szCs w:val="20"/>
          <w:lang w:val="en-GB"/>
        </w:rPr>
      </w:pPr>
      <w:r w:rsidRPr="00F24A27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Note</w:t>
      </w:r>
      <w:r w:rsidRPr="00F24A27">
        <w:rPr>
          <w:rFonts w:ascii="Times New Roman" w:hAnsi="Times New Roman" w:cs="Times New Roman"/>
          <w:sz w:val="20"/>
          <w:szCs w:val="20"/>
          <w:lang w:val="en-GB"/>
        </w:rPr>
        <w:t xml:space="preserve">: In </w:t>
      </w:r>
      <w:r w:rsidRPr="00F24A27">
        <w:rPr>
          <w:rFonts w:ascii="Times New Roman" w:hAnsi="Times New Roman" w:cs="Times New Roman"/>
          <w:b/>
          <w:bCs/>
          <w:sz w:val="20"/>
          <w:szCs w:val="20"/>
          <w:lang w:val="en-GB"/>
        </w:rPr>
        <w:t>bold</w:t>
      </w:r>
      <w:r w:rsidRPr="00F24A27">
        <w:rPr>
          <w:rFonts w:ascii="Times New Roman" w:hAnsi="Times New Roman" w:cs="Times New Roman"/>
          <w:sz w:val="20"/>
          <w:szCs w:val="20"/>
          <w:lang w:val="en-GB"/>
        </w:rPr>
        <w:t>, statistically significant results.</w:t>
      </w:r>
    </w:p>
    <w:p w14:paraId="201415C6" w14:textId="3D238814" w:rsidR="00F24A27" w:rsidRPr="00F24A27" w:rsidRDefault="00F24A27" w:rsidP="00F24A27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_tradnl"/>
        </w:rPr>
      </w:pPr>
      <w:r w:rsidRPr="00F24A27">
        <w:rPr>
          <w:rFonts w:ascii="Times New Roman" w:eastAsia="Times New Roman" w:hAnsi="Times New Roman" w:cs="Times New Roman"/>
          <w:b/>
          <w:sz w:val="24"/>
          <w:szCs w:val="24"/>
          <w:lang w:val="en-GB" w:eastAsia="es-ES_tradnl"/>
        </w:rPr>
        <w:br w:type="page"/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_tradnl"/>
        </w:rPr>
        <w:lastRenderedPageBreak/>
        <w:t>Supplementary t</w:t>
      </w:r>
      <w:r w:rsidRPr="00F24A2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_tradnl"/>
        </w:rPr>
        <w:t xml:space="preserve">able </w:t>
      </w:r>
      <w:r w:rsidR="00EE740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_tradnl"/>
        </w:rPr>
        <w:t>3</w:t>
      </w:r>
      <w:r w:rsidRPr="00F24A2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_tradnl"/>
        </w:rPr>
        <w:t>.</w:t>
      </w:r>
      <w:r w:rsidRPr="00F24A27">
        <w:rPr>
          <w:rFonts w:ascii="Times New Roman" w:eastAsia="Times New Roman" w:hAnsi="Times New Roman" w:cs="Times New Roman"/>
          <w:sz w:val="24"/>
          <w:szCs w:val="24"/>
          <w:lang w:val="en-GB" w:eastAsia="es-ES_tradnl"/>
        </w:rPr>
        <w:t xml:space="preserve"> Unadjusted between-group analyses for physical parameters.</w:t>
      </w:r>
    </w:p>
    <w:tbl>
      <w:tblPr>
        <w:tblStyle w:val="Sombreadoclaro3"/>
        <w:tblW w:w="985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843"/>
        <w:gridCol w:w="992"/>
        <w:gridCol w:w="1276"/>
        <w:gridCol w:w="2204"/>
      </w:tblGrid>
      <w:tr w:rsidR="00F24A27" w:rsidRPr="00EE7409" w14:paraId="6C7F8BB0" w14:textId="77777777" w:rsidTr="00944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3D941456" w14:textId="77777777" w:rsidR="00F24A27" w:rsidRPr="00F24A27" w:rsidRDefault="00F24A27" w:rsidP="00F24A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4DD050D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indful eating  + TAU</w:t>
            </w:r>
          </w:p>
          <w:p w14:paraId="5E17AD72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Mean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</w:t>
            </w: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SD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4D65D3A4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TAU</w:t>
            </w:r>
          </w:p>
          <w:p w14:paraId="567523A0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Mean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</w:t>
            </w: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SD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4472" w:type="dxa"/>
            <w:gridSpan w:val="3"/>
            <w:shd w:val="clear" w:color="auto" w:fill="auto"/>
            <w:vAlign w:val="center"/>
          </w:tcPr>
          <w:p w14:paraId="66E4A44A" w14:textId="77777777" w:rsidR="00F24A27" w:rsidRPr="00F24A27" w:rsidRDefault="00F24A27" w:rsidP="00F24A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Mindful eating + TAU vs TAU</w:t>
            </w:r>
          </w:p>
        </w:tc>
      </w:tr>
      <w:tr w:rsidR="00F24A27" w:rsidRPr="00F24A27" w14:paraId="2B9413B5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41ED2D9" w14:textId="77777777" w:rsidR="00F24A27" w:rsidRPr="00F24A27" w:rsidRDefault="00F24A27" w:rsidP="00F24A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vMerge/>
            <w:tcBorders>
              <w:bottom w:val="single" w:sz="8" w:space="0" w:color="000000"/>
            </w:tcBorders>
            <w:vAlign w:val="center"/>
          </w:tcPr>
          <w:p w14:paraId="5D8BCF08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</w:tcBorders>
            <w:vAlign w:val="center"/>
          </w:tcPr>
          <w:p w14:paraId="57925E0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52D9FD0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258B8A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Z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</w:t>
            </w: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p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0B1444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_tradnl"/>
              </w:rPr>
              <w:t>B</w:t>
            </w: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 (95% CI)</w:t>
            </w:r>
          </w:p>
        </w:tc>
      </w:tr>
      <w:tr w:rsidR="00F24A27" w:rsidRPr="00F24A27" w14:paraId="4C16FC53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C4D308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Weigh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E0BBCD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917A4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0C77E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6042F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F5CF1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2E3B87F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28DADADD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F0B1A89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9.59 (16.8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1805FA3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3.89 (14.5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85C36E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4B2A3C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</w:tcBorders>
            <w:shd w:val="clear" w:color="auto" w:fill="auto"/>
            <w:vAlign w:val="center"/>
          </w:tcPr>
          <w:p w14:paraId="144269D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74675C4E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29B3FC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BEA87D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8.71 (18.46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F6A0CE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3.59 (13.24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27E1D4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B356C4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44 (.661)</w:t>
            </w:r>
          </w:p>
        </w:tc>
        <w:tc>
          <w:tcPr>
            <w:tcW w:w="22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B87D0F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57 (-3.14 to 1.99)</w:t>
            </w:r>
          </w:p>
        </w:tc>
      </w:tr>
      <w:tr w:rsidR="00F24A27" w:rsidRPr="00F24A27" w14:paraId="45FFA136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3C4D035D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Waist circumference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7186D75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0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5CFFBBD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59D5C03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783B8552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1E76935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A638314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7AD87353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Baselin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CCD27C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8.68 (20.9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57B8AB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.49 (13.3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F8508F0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DB4A81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</w:tcBorders>
            <w:shd w:val="clear" w:color="auto" w:fill="auto"/>
            <w:vAlign w:val="center"/>
          </w:tcPr>
          <w:p w14:paraId="36A1707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1CC11178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A882EA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Follow-u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B30D06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5.71 (14.7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0753A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.46 (10.3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20270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85DB5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17 (.863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3D2BA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30 (-3.74 to 3.13)</w:t>
            </w:r>
          </w:p>
        </w:tc>
      </w:tr>
      <w:tr w:rsidR="00F24A27" w:rsidRPr="00F24A27" w14:paraId="5B5B9759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C7F3F9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BM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E766F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65942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F088A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B6961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A948D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682D120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63CA2339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CB61F2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2.93 (4.3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1D5955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1.32 (4.8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9CE648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DF42F1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</w:tcBorders>
            <w:shd w:val="clear" w:color="auto" w:fill="auto"/>
            <w:vAlign w:val="center"/>
          </w:tcPr>
          <w:p w14:paraId="2BBE81B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30FF1A95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9D8055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51103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2.11 (4.5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E74DC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1.02 (4.1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9F3EE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3E0B8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31 (.189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4BFB9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73 (-1.83 to 0.36)</w:t>
            </w:r>
          </w:p>
        </w:tc>
      </w:tr>
      <w:tr w:rsidR="00F24A27" w:rsidRPr="00F24A27" w14:paraId="1852DBE2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AB9A59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Cholesterol (tota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4D287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1638C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8D9C3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AF977E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53939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7DC20D3F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3DCA2B84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FF44C8F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97.82 (37.4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A29C91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11.34 (34.4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0153C1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9AF476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</w:tcBorders>
            <w:shd w:val="clear" w:color="auto" w:fill="auto"/>
            <w:vAlign w:val="center"/>
          </w:tcPr>
          <w:p w14:paraId="0452F65D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6F4EE8E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832453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153022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99.89 (38.7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E47A18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90.96 (35.5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2CBA5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5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F6853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2.05 (.040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61332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2.08 (0.99 to 43.18)</w:t>
            </w:r>
          </w:p>
        </w:tc>
      </w:tr>
      <w:tr w:rsidR="00F24A27" w:rsidRPr="00F24A27" w14:paraId="6417A98E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70BA31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LD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A3C64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F9D7B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D5B6D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D324E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3B7580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5454A7F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7AD0A8AA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1E37A2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18.22 (31.6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ED2998F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4.41 (27.4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05A104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A2ECA5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</w:tcBorders>
            <w:shd w:val="clear" w:color="auto" w:fill="auto"/>
            <w:vAlign w:val="center"/>
          </w:tcPr>
          <w:p w14:paraId="0015F42E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79682C7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47D669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F94D5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0.59 (33.0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17E7B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2.57 (31.3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21B97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D4DD7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.60 (.109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41639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.06 (-3.11 to 31.22)</w:t>
            </w:r>
          </w:p>
        </w:tc>
      </w:tr>
      <w:tr w:rsidR="00F24A27" w:rsidRPr="00F24A27" w14:paraId="61F448D8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shd w:val="clear" w:color="auto" w:fill="D9D9D9" w:themeFill="background1" w:themeFillShade="D9"/>
          </w:tcPr>
          <w:p w14:paraId="7423EDD9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HDL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</w:tcPr>
          <w:p w14:paraId="21688AB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9D9D9" w:themeFill="background1" w:themeFillShade="D9"/>
          </w:tcPr>
          <w:p w14:paraId="429DF262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</w:tcPr>
          <w:p w14:paraId="40686F0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0177EF5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bottom w:val="nil"/>
            </w:tcBorders>
            <w:shd w:val="clear" w:color="auto" w:fill="D9D9D9" w:themeFill="background1" w:themeFillShade="D9"/>
          </w:tcPr>
          <w:p w14:paraId="7126360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9236A80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B6DCB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FF11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55.00 (13.2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0F25F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53.91 (10.8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EF96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1FA6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FCDB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BEEF712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B990EE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F9F1E5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54.19 (12.2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C1CCB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48.40 (8.6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D738E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AE1CF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2.02 (.043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9A8BB9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4.92 (0.15 to 9.69)</w:t>
            </w:r>
          </w:p>
        </w:tc>
      </w:tr>
      <w:tr w:rsidR="00F24A27" w:rsidRPr="00F24A27" w14:paraId="3F133013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895697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Triglycerid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CBABA9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852CD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1601A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4A63CC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E353D0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01B6CB16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5E2816C0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2FDB96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2.76 (60.0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1ABDEB8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1.59 (66.3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30238DF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74C82C8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</w:tcBorders>
            <w:shd w:val="clear" w:color="auto" w:fill="auto"/>
            <w:vAlign w:val="center"/>
          </w:tcPr>
          <w:p w14:paraId="1D41D5E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312101E4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99B19E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3FD97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20.89 (44.1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85D7D0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1.25 (56.6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5018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08965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0 (.841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7D9DF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49 (-21.87 to 26.85)</w:t>
            </w:r>
          </w:p>
        </w:tc>
      </w:tr>
      <w:tr w:rsidR="00F24A27" w:rsidRPr="00F24A27" w14:paraId="23FD9413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524B6A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Alanine aminotransfera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23F53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82A19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7EAFB8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27FBB6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F0551A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1CB9BFEE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65745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EDF0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3.05 (15.5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E53F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1.13 (10.8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8682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05AD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9A63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1C14D1E2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04D94A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10BED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4.45 (15.3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75A7C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5.04 (20.4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B2523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07CD8F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71 (.479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65C3C9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2.87 (-10.80 to 5.07)</w:t>
            </w:r>
          </w:p>
        </w:tc>
      </w:tr>
      <w:tr w:rsidR="00F24A27" w:rsidRPr="00F24A27" w14:paraId="28715B61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5C4991A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Glucos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23257A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059A060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96A3C4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B97022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B3A58E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4D59E520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1FCB5A54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75503EF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99.66 (15.1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384C33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8.31 (40.5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742C5B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7A7CD2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</w:tcBorders>
            <w:shd w:val="clear" w:color="auto" w:fill="auto"/>
            <w:vAlign w:val="center"/>
          </w:tcPr>
          <w:p w14:paraId="2B75480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62C870F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B7E4A1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CAAC77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2.21 (16.4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46F8A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8.89 (23.8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BD9A3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D3479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75 (.451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E4A7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4.42 (-7.07 to 15.91)</w:t>
            </w:r>
          </w:p>
        </w:tc>
      </w:tr>
      <w:tr w:rsidR="00F24A27" w:rsidRPr="00F24A27" w14:paraId="35A04C60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4628A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Glycated hemoglob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91B50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DBAAA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2DECE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E5606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AF782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6BC5CDD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ED62A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AFA8D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.06 (0.8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ABF4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6.88 (0.8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8C84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8428D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E179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2A0A7E0C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437609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13F26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6.18 (1.0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46A5D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6.79 (1.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5610AF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CAFE17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25 (.800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827D36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02 (-0.18 to 0.14)</w:t>
            </w:r>
          </w:p>
        </w:tc>
      </w:tr>
      <w:tr w:rsidR="00F24A27" w:rsidRPr="00F24A27" w14:paraId="3FB79D65" w14:textId="77777777" w:rsidTr="0094419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F926EE5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DBP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FB52D8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4A10C21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15B37A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3724666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2039D54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FE84D21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E0B87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CF9B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2.95 (7.2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563E9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1.83 (12.7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6BE7B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6508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CD8D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54077012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E3E9B1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890B22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8.20 (10.1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7CFD68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2.19 (10.0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12418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694543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0.34 (.735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931E8B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42 (-9.62 to 6.79)</w:t>
            </w:r>
          </w:p>
        </w:tc>
      </w:tr>
      <w:tr w:rsidR="00F24A27" w:rsidRPr="00F24A27" w14:paraId="0AF95D93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C633782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SBP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5554F5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4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4D0AF2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n = 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4DBD452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06CF1FC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E8BF9C1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36DFD61F" w14:textId="77777777" w:rsidTr="0094419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7842E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Baseline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69FE5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5.39 (13.8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0DD1A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0.46 (24.3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ED7CF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9DDDE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16AED" w14:textId="77777777" w:rsidR="00F24A27" w:rsidRPr="00F24A27" w:rsidRDefault="00F24A27" w:rsidP="00F24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F24A27" w:rsidRPr="00F24A27" w14:paraId="6F631F2A" w14:textId="77777777" w:rsidTr="0094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263CCD" w14:textId="77777777" w:rsidR="00F24A27" w:rsidRPr="00F24A27" w:rsidRDefault="00F24A27" w:rsidP="00F24A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 xml:space="preserve">Follow-up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F760A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35.29 (15.4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4310B9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41.95 (18.8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E57C4D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DE4973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1.63 (.103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B49274" w14:textId="77777777" w:rsidR="00F24A27" w:rsidRPr="00F24A27" w:rsidRDefault="00F24A27" w:rsidP="00F24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F2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-4.89 (-10.76 to 0.99)</w:t>
            </w:r>
          </w:p>
        </w:tc>
      </w:tr>
    </w:tbl>
    <w:p w14:paraId="36887631" w14:textId="1CDA759D" w:rsidR="0060109A" w:rsidRPr="00F24A27" w:rsidRDefault="0060109A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es-ES_tradnl"/>
        </w:rPr>
      </w:pPr>
    </w:p>
    <w:sectPr w:rsidR="0060109A" w:rsidRPr="00F24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9BA"/>
    <w:rsid w:val="00370BB9"/>
    <w:rsid w:val="003B7400"/>
    <w:rsid w:val="0060109A"/>
    <w:rsid w:val="00BB29BA"/>
    <w:rsid w:val="00D5642D"/>
    <w:rsid w:val="00EE7409"/>
    <w:rsid w:val="00F2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2081"/>
  <w15:chartTrackingRefBased/>
  <w15:docId w15:val="{BEDBCACB-A209-4F64-A060-425D7620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3">
    <w:name w:val="Sombreado claro3"/>
    <w:basedOn w:val="Tablanormal"/>
    <w:next w:val="Sombreadoclaro"/>
    <w:uiPriority w:val="60"/>
    <w:rsid w:val="00F24A2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F24A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normal2">
    <w:name w:val="Plain Table 2"/>
    <w:basedOn w:val="Tablanormal"/>
    <w:uiPriority w:val="42"/>
    <w:rsid w:val="00F24A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ombreadoclaro31">
    <w:name w:val="Sombreado claro31"/>
    <w:basedOn w:val="Tablanormal"/>
    <w:next w:val="Sombreadoclaro"/>
    <w:uiPriority w:val="60"/>
    <w:rsid w:val="00F24A2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2</Words>
  <Characters>6672</Characters>
  <Application>Microsoft Office Word</Application>
  <DocSecurity>0</DocSecurity>
  <Lines>55</Lines>
  <Paragraphs>15</Paragraphs>
  <ScaleCrop>false</ScaleCrop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erez Aranda</dc:creator>
  <cp:keywords/>
  <dc:description/>
  <cp:lastModifiedBy>Jesus Montero Marin</cp:lastModifiedBy>
  <cp:revision>2</cp:revision>
  <dcterms:created xsi:type="dcterms:W3CDTF">2022-08-20T08:50:00Z</dcterms:created>
  <dcterms:modified xsi:type="dcterms:W3CDTF">2022-08-20T08:50:00Z</dcterms:modified>
</cp:coreProperties>
</file>